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1.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Clinicopathologic Features of Gastric Cancer Patients with ADAMTS9 mRNA Expression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Note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4902200" cy="4249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424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3"/>
                              <w:gridCol w:w="1048"/>
                              <w:gridCol w:w="1850"/>
                              <w:gridCol w:w="1777"/>
                              <w:gridCol w:w="1015"/>
                              <w:gridCol w:w="1017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ADAMTS9 </w:t>
                                    <w:br/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DAMTS9</w:t>
                                    <w:br/>
                                    <w:t>low expression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Symbol" w:hAnsi="Symbol" w:cs="宋体;SimSu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Symbol" w:hAnsi="Symbol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;SimSun" w:cs="宋体;SimSun" w:ascii="宋体;SimSun" w:hAnsi="宋体;SimSu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eastAsia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 w:eastAsia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eastAsia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 w:eastAsia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eastAsia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;SimSun"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16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5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&lt;5cm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cm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T stag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T1-pT3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T4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N stag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N0-pN2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.34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0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N3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TNM stag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-II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116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3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06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auren typ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0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Intestinal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.857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0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eastAsia="宋体;SimSun" w:cs="宋体;SimSu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 w:eastAsia="宋体;SimSu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18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eastAsia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 w:eastAsia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eastAsia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 w:eastAsia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pt;height:334.6pt;mso-wrap-distance-left:9pt;mso-wrap-distance-right:9pt;mso-wrap-distance-top:0pt;mso-wrap-distance-bottom:0pt;margin-top:0.8pt;mso-position-vertical-relative:text;margin-left:14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3"/>
                        <w:gridCol w:w="1048"/>
                        <w:gridCol w:w="1850"/>
                        <w:gridCol w:w="1777"/>
                        <w:gridCol w:w="1015"/>
                        <w:gridCol w:w="1017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2061" w:type="dxa"/>
                            <w:gridSpan w:val="2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ADAMTS9 </w:t>
                              <w:br/>
                              <w:t>high expression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DAMTS9</w:t>
                              <w:br/>
                              <w:t>low expression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ymbol" w:hAnsi="Symbol" w:cs="宋体;SimSu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Symbol" w:hAnsi="Symbol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宋体;SimSun" w:cs="宋体;SimSun" w:ascii="宋体;SimSun" w:hAnsi="宋体;SimSu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宋体;SimSun" w:hAnsi="宋体;SimSun" w:cs="宋体;SimSun" w:eastAsia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宋体;SimSun" w:hAnsi="宋体;SimSun" w:cs="宋体;SimSun" w:eastAsia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;SimSun" w:cs="宋体;SimSun" w:ascii="宋体;SimSun" w:hAnsi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16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56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&lt;5cm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cm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T stag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T1-pT3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T4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N stag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N0-pN2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.349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0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*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N3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TNM stag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-II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116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38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06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auren type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0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testinal</w:t>
                            </w:r>
                          </w:p>
                        </w:tc>
                        <w:tc>
                          <w:tcPr>
                            <w:tcW w:w="1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.857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0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vertAlign w:val="superscript"/>
                              </w:rPr>
                              <w:t>b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eastAsia="宋体;SimSun" w:cs="宋体;SimSu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宋体;SimSun" w:hAnsi="宋体;SimSun" w:cs="宋体;SimSun" w:eastAsia="宋体;SimSu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18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宋体;SimSun" w:hAnsi="宋体;SimSun" w:cs="宋体;SimSun" w:eastAsia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eastAsia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宋体;SimSun" w:hAnsi="宋体;SimSun" w:cs="宋体;SimSun" w:eastAsia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  <w:vertAlign w:val="superscript"/>
        </w:rPr>
        <w:t>a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continuity correction test;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  <w:szCs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  <w:vertAlign w:val="superscript"/>
        </w:rPr>
        <w:t>b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fisher exact test; </w:t>
      </w:r>
    </w:p>
    <w:p>
      <w:pPr>
        <w:pStyle w:val="Normal"/>
        <w:rPr>
          <w:rFonts w:eastAsia="宋体;SimSun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  <w:vertAlign w:val="superscript"/>
        </w:rPr>
        <w:t>*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P&lt;0.05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.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 xml:space="preserve"> 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>S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>.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 Clinicopathologic Features of ADAMTS9 Expression in Gastric Cancer Tissues detected by immunohistochemistry</w:t>
      </w:r>
    </w:p>
    <w:tbl>
      <w:tblPr>
        <w:tblW w:w="8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2066"/>
        <w:gridCol w:w="1689"/>
        <w:gridCol w:w="1751"/>
        <w:gridCol w:w="1251"/>
        <w:gridCol w:w="945"/>
      </w:tblGrid>
      <w:tr>
        <w:trPr>
          <w:trHeight w:val="768" w:hRule="atLeast"/>
        </w:trPr>
        <w:tc>
          <w:tcPr>
            <w:tcW w:w="2564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AMTS9 </w:t>
              <w:br/>
              <w:t>high expression</w:t>
            </w:r>
          </w:p>
        </w:tc>
        <w:tc>
          <w:tcPr>
            <w:tcW w:w="175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AMTS9</w:t>
              <w:br/>
              <w:t xml:space="preserve"> low expression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宋体;SimSun" w:ascii="Symbol" w:hAnsi="Symbo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68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umor location 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per third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 third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 third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re than 2/3 stomach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umor siz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5cm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cm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T stag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2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N stg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N0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4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N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N2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N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TNM stag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uren typ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ffuse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25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rrman 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7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4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</w:rPr>
        <w:t>Note</w:t>
      </w:r>
      <w:r>
        <w:rPr>
          <w:rFonts w:ascii="Times New Roman" w:hAnsi="Times New Roman" w:cs="Times New Roman" w:eastAsia="宋体;SimSun"/>
          <w:color w:val="000000"/>
          <w:kern w:val="0"/>
          <w:sz w:val="22"/>
        </w:rPr>
        <w:t>：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some data has lost;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continuity correction test;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fisher exact test; 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color w:val="000000"/>
          <w:kern w:val="0"/>
          <w:sz w:val="22"/>
          <w:vertAlign w:val="superscript"/>
        </w:rPr>
        <w:t>*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2"/>
        </w:rPr>
        <w:t>P&lt;0.05;</w:t>
      </w:r>
      <w:r>
        <w:br w:type="page"/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3.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M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ain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antibod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ies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adopted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in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study</w:t>
      </w:r>
    </w:p>
    <w:tbl>
      <w:tblPr>
        <w:tblW w:w="70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172"/>
        <w:gridCol w:w="1451"/>
        <w:gridCol w:w="2622"/>
      </w:tblGrid>
      <w:tr>
        <w:trPr>
          <w:trHeight w:val="338" w:hRule="atLeast"/>
        </w:trPr>
        <w:tc>
          <w:tcPr>
            <w:tcW w:w="18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am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mpany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. No.</w:t>
            </w:r>
          </w:p>
        </w:tc>
        <w:tc>
          <w:tcPr>
            <w:tcW w:w="26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centration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ADAMTS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ca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32565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ADAMTS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ca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224132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50(IHC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DNMT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63A6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DNMT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23G1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DNMT3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7O7O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RNF1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eneTex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TX119301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,1:100(IHC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Flag-Ta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6W5B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Myc-Ta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#2272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1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HA-Ta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29F4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  <w:tr>
        <w:trPr>
          <w:trHeight w:val="329" w:hRule="atLeast"/>
        </w:trPr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-β-actin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t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0E+06</w:t>
            </w:r>
          </w:p>
        </w:tc>
        <w:tc>
          <w:tcPr>
            <w:tcW w:w="2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:1000(WB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Tabl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>4.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Real-time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2"/>
          <w:szCs w:val="22"/>
        </w:rPr>
        <w:t>PCR primers in stud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67005</wp:posOffset>
                </wp:positionV>
                <wp:extent cx="4458970" cy="35058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8970" cy="3505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1"/>
                              <w:gridCol w:w="1719"/>
                              <w:gridCol w:w="4212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ene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Sequence (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GFBP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TGGGACGCCATCAGTA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GFBP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TGGCTAAACTCTCTACGA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GFBP3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CGCCAGCTCCAG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IGFBP3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GGGTGGAACTTGGGA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GTACCGCTATGGTTACAC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GCAGGGACAGTTGC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CTTCCTACTCCCCATG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CCATATTGTGACAGGTA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N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GGTGGCTGTCAGT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N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AAACCTCGGCTTCCTCC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ACCTGGACGACCCTG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CGTTGGCATCAAAGATG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3A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ATTGATGAGCGCACAAGA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3A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GGTGTTCCAGGGTAACAT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GCAAGTTCTCCGAGGT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DNMT3B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GGTACATGGCTTTTCGA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Forwrd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TGACACTGGCAAAACAA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9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421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</w:rPr>
                                    <w:t>GGTCCTTTTCACCAGCAAG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1pt;height:276.05pt;mso-wrap-distance-left:0pt;mso-wrap-distance-right:9pt;mso-wrap-distance-top:0pt;mso-wrap-distance-bottom:0pt;margin-top:13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1"/>
                        <w:gridCol w:w="1719"/>
                        <w:gridCol w:w="4212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ene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421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Sequence (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 xml:space="preserve"> 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o 3’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GFBP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TGGGACGCCATCAGTACCT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GFBP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TGGCTAAACTCTCTACGACTC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GFBP3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CGCCAGCTCCAGGAAA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IGFBP3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GGGTGGAACTTGGGATCA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GTACCGCTATGGTTACACTC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GCAGGGACAGTTGCTTC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CTTCCTACTCCCCATGACA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CCATATTGTGACAGGTAGTCC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N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GGTGGCTGTCAGTCAAA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N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AAACCTCGGCTTCCTCCATA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ACCTGGACGACCCTGACCTC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CGTTGGCATCAAAGATGGAC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3A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ATTGATGAGCGCACAAGAGAGC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3A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GGTGTTCCAGGGTAACATTGA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GCAAGTTCTCCGAGGTCTCTG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DNMT3B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GGTACATGGCTTTTCGATAGG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Forwrd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TGACACTGGCAAAACAATGCA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09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421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</w:rPr>
                              <w:t>GGTCCTTTTCACCAGCAAG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2:50:00Z</dcterms:created>
  <dc:creator>wl s</dc:creator>
  <dc:description/>
  <cp:keywords/>
  <dc:language>en-US</dc:language>
  <cp:lastModifiedBy>Sun WL</cp:lastModifiedBy>
  <dcterms:modified xsi:type="dcterms:W3CDTF">2021-03-16T06:16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